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76D7C" w14:textId="77777777" w:rsidR="00090807" w:rsidRPr="00306395" w:rsidRDefault="00090807" w:rsidP="00090807">
      <w:pPr>
        <w:pStyle w:val="font-claude-response-body"/>
        <w:spacing w:line="480" w:lineRule="auto"/>
        <w:jc w:val="both"/>
        <w:rPr>
          <w:rFonts w:ascii="Times New Roman" w:eastAsiaTheme="minorEastAsia" w:hAnsi="Times New Roman" w:cs="Times New Roman"/>
          <w:b/>
          <w:kern w:val="2"/>
        </w:rPr>
      </w:pPr>
      <w:r w:rsidRPr="00306395">
        <w:rPr>
          <w:rFonts w:ascii="Times New Roman" w:eastAsiaTheme="minorEastAsia" w:hAnsi="Times New Roman" w:cs="Times New Roman"/>
          <w:b/>
          <w:kern w:val="2"/>
        </w:rPr>
        <w:t>Journal of Robotic Surgery</w:t>
      </w:r>
    </w:p>
    <w:p w14:paraId="305BA00A" w14:textId="77777777" w:rsidR="00090807" w:rsidRDefault="00090807" w:rsidP="00306395">
      <w:pPr>
        <w:widowControl/>
        <w:wordWrap/>
        <w:autoSpaceDE/>
        <w:autoSpaceDN/>
        <w:spacing w:line="480" w:lineRule="auto"/>
        <w:rPr>
          <w:rStyle w:val="af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030EC6D" w14:textId="77777777" w:rsidR="00306395" w:rsidRPr="00891CFF" w:rsidRDefault="00306395" w:rsidP="00306395">
      <w:pPr>
        <w:widowControl/>
        <w:wordWrap/>
        <w:autoSpaceDE/>
        <w:autoSpaceDN/>
        <w:spacing w:line="480" w:lineRule="auto"/>
        <w:rPr>
          <w:rStyle w:val="af1"/>
          <w:rFonts w:ascii="Times New Roman" w:hAnsi="Times New Roman" w:cs="Times New Roman"/>
          <w:sz w:val="24"/>
          <w:szCs w:val="24"/>
        </w:rPr>
      </w:pPr>
      <w:r w:rsidRPr="00891CFF">
        <w:rPr>
          <w:rStyle w:val="af1"/>
          <w:rFonts w:ascii="Times New Roman" w:hAnsi="Times New Roman" w:cs="Times New Roman"/>
          <w:sz w:val="24"/>
          <w:szCs w:val="24"/>
        </w:rPr>
        <w:t>Title</w:t>
      </w:r>
    </w:p>
    <w:p w14:paraId="7FEAFF84" w14:textId="77777777" w:rsidR="00306395" w:rsidRDefault="00306395" w:rsidP="00306395">
      <w:pPr>
        <w:pStyle w:val="font-claude-response-body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891CFF">
        <w:rPr>
          <w:rFonts w:ascii="Times New Roman" w:eastAsiaTheme="minorEastAsia" w:hAnsi="Times New Roman" w:cs="Times New Roman"/>
          <w:kern w:val="2"/>
        </w:rPr>
        <w:t>Comparison of textbook outcomes and postoperative pain trajectories between reduced-port and conventional robotic distal gastrectomy: A cumulative sum (CUSUM)-adjusted propensity score-matched analysis</w:t>
      </w:r>
    </w:p>
    <w:p w14:paraId="7F5FF2A8" w14:textId="77777777" w:rsidR="00306395" w:rsidRPr="00891CFF" w:rsidRDefault="00306395" w:rsidP="00306395">
      <w:pPr>
        <w:pStyle w:val="font-claude-response-body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891CFF">
        <w:rPr>
          <w:rFonts w:ascii="Times New Roman" w:eastAsiaTheme="minorEastAsia" w:hAnsi="Times New Roman" w:cs="Times New Roman"/>
          <w:b/>
          <w:bCs/>
          <w:kern w:val="2"/>
        </w:rPr>
        <w:t>Authors</w:t>
      </w:r>
    </w:p>
    <w:p w14:paraId="1EED0AF3" w14:textId="77777777" w:rsidR="00306395" w:rsidRPr="00891CFF" w:rsidRDefault="00306395" w:rsidP="00306395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</w:rPr>
        <w:t>Dongwon Lim, MD,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 xml:space="preserve"> PhD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1,2,3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</w:rPr>
        <w:t>; Jongmin Han, MD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  <w:vertAlign w:val="superscript"/>
        </w:rPr>
        <w:t>2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>; Juyrong Noh, MD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2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>; Si-Hak Lee, MD, PhD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1,2,3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>; Sun-Hwi Hwang, MD, PhD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1,2,3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>; Hanpyo Hong, PhD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  <w:vertAlign w:val="superscript"/>
        </w:rPr>
        <w:t>3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</w:rPr>
        <w:t>;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  <w:vertAlign w:val="superscript"/>
        </w:rPr>
        <w:t> 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</w:rPr>
        <w:t>Jae Hun Chung, MD, PhD</w:t>
      </w:r>
      <w:r w:rsidRPr="00891CFF">
        <w:rPr>
          <w:rFonts w:ascii="Times New Roman" w:eastAsia="굴림" w:hAnsi="Times New Roman" w:cs="Times New Roman"/>
          <w:bCs/>
          <w:color w:val="1F1F1F"/>
          <w:kern w:val="0"/>
          <w:sz w:val="24"/>
          <w:szCs w:val="24"/>
          <w:shd w:val="clear" w:color="auto" w:fill="FFFFFF"/>
          <w:vertAlign w:val="superscript"/>
        </w:rPr>
        <w:t>1,2,3*</w:t>
      </w:r>
    </w:p>
    <w:p w14:paraId="04CE20CA" w14:textId="77777777" w:rsidR="00306395" w:rsidRPr="00891CFF" w:rsidRDefault="00306395" w:rsidP="00306395">
      <w:pPr>
        <w:widowControl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 w:rsidRPr="00891CF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Affiliations</w:t>
      </w:r>
    </w:p>
    <w:p w14:paraId="72CC9868" w14:textId="77777777" w:rsidR="00306395" w:rsidRPr="00891CFF" w:rsidRDefault="00306395" w:rsidP="00306395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1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 xml:space="preserve"> Department of Surgery, Pusan National University Yangsan Hospital, Republic of Korea</w:t>
      </w:r>
    </w:p>
    <w:p w14:paraId="2DFFC25F" w14:textId="77777777" w:rsidR="00306395" w:rsidRPr="00891CFF" w:rsidRDefault="00306395" w:rsidP="00306395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2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 xml:space="preserve"> School of Medicine, Pusan National University, Yangsan, Republic of Korea</w:t>
      </w:r>
    </w:p>
    <w:p w14:paraId="47D08244" w14:textId="77777777" w:rsidR="00306395" w:rsidRDefault="00306395" w:rsidP="00306395">
      <w:pPr>
        <w:spacing w:line="480" w:lineRule="auto"/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</w:pP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  <w:vertAlign w:val="superscript"/>
        </w:rPr>
        <w:t>3</w:t>
      </w:r>
      <w:r w:rsidRPr="00891CFF">
        <w:rPr>
          <w:rFonts w:ascii="Times New Roman" w:eastAsia="굴림" w:hAnsi="Times New Roman" w:cs="Times New Roman"/>
          <w:color w:val="1F1F1F"/>
          <w:kern w:val="0"/>
          <w:sz w:val="24"/>
          <w:szCs w:val="24"/>
          <w:shd w:val="clear" w:color="auto" w:fill="FFFFFF"/>
        </w:rPr>
        <w:t xml:space="preserve"> Research Institute for Convergence of Biomedical Science and Technology, Pusan National University Yangsan Hospital, Yangsan, Republic of Korea</w:t>
      </w:r>
    </w:p>
    <w:p w14:paraId="4E18B09E" w14:textId="77777777" w:rsidR="00306395" w:rsidRPr="00891CFF" w:rsidRDefault="00306395" w:rsidP="003063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1CF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243C6EEC" w14:textId="77777777" w:rsidR="00306395" w:rsidRPr="00891CFF" w:rsidRDefault="00306395" w:rsidP="0030639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217614531"/>
      <w:r w:rsidRPr="00891CFF">
        <w:rPr>
          <w:rFonts w:ascii="Times New Roman" w:hAnsi="Times New Roman" w:cs="Times New Roman"/>
          <w:bCs/>
          <w:sz w:val="24"/>
          <w:szCs w:val="24"/>
        </w:rPr>
        <w:t>Jae Hun Chung, MD, PhD</w:t>
      </w:r>
    </w:p>
    <w:bookmarkEnd w:id="1"/>
    <w:p w14:paraId="3D781F30" w14:textId="77777777" w:rsidR="00306395" w:rsidRPr="00891CFF" w:rsidRDefault="00306395" w:rsidP="003063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CFF">
        <w:rPr>
          <w:rFonts w:ascii="Times New Roman" w:hAnsi="Times New Roman" w:cs="Times New Roman"/>
          <w:sz w:val="24"/>
          <w:szCs w:val="24"/>
        </w:rPr>
        <w:t>Department of Surgery, Pusan National University Yangsan Hospital, 20 Geumo-ro, Mulgeum-eup, Yangsan-si, Kyungsangnam-do</w:t>
      </w:r>
      <w:r w:rsidRPr="00891CFF">
        <w:rPr>
          <w:rFonts w:ascii="Times New Roman" w:eastAsia="맑은 고딕" w:hAnsi="Times New Roman" w:cs="Times New Roman"/>
          <w:sz w:val="24"/>
          <w:szCs w:val="24"/>
        </w:rPr>
        <w:t xml:space="preserve"> 50612, </w:t>
      </w:r>
      <w:r w:rsidRPr="00891CFF">
        <w:rPr>
          <w:rFonts w:ascii="Times New Roman" w:hAnsi="Times New Roman" w:cs="Times New Roman"/>
          <w:sz w:val="24"/>
          <w:szCs w:val="24"/>
        </w:rPr>
        <w:t>Republic of Korea</w:t>
      </w:r>
    </w:p>
    <w:p w14:paraId="44514AE8" w14:textId="77777777" w:rsidR="00306395" w:rsidRPr="00891CFF" w:rsidRDefault="00306395" w:rsidP="003063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CFF">
        <w:rPr>
          <w:rFonts w:ascii="Times New Roman" w:hAnsi="Times New Roman" w:cs="Times New Roman"/>
          <w:sz w:val="24"/>
          <w:szCs w:val="24"/>
        </w:rPr>
        <w:t>TEL: +82-55-360-2124</w:t>
      </w:r>
    </w:p>
    <w:p w14:paraId="7DB37148" w14:textId="77777777" w:rsidR="00306395" w:rsidRPr="00891CFF" w:rsidRDefault="00306395" w:rsidP="003063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CFF">
        <w:rPr>
          <w:rFonts w:ascii="Times New Roman" w:hAnsi="Times New Roman" w:cs="Times New Roman"/>
          <w:sz w:val="24"/>
          <w:szCs w:val="24"/>
        </w:rPr>
        <w:t xml:space="preserve">E-mail: </w:t>
      </w:r>
      <w:r w:rsidRPr="00891CFF">
        <w:rPr>
          <w:rStyle w:val="af2"/>
          <w:rFonts w:ascii="Times New Roman" w:hAnsi="Times New Roman" w:cs="Times New Roman"/>
          <w:sz w:val="24"/>
          <w:szCs w:val="24"/>
        </w:rPr>
        <w:t>jhchung@pnuyh.co.kr</w:t>
      </w:r>
    </w:p>
    <w:p w14:paraId="4F94CE9F" w14:textId="68C8C916" w:rsidR="00FF3BED" w:rsidRPr="00032BB0" w:rsidRDefault="00483AB8" w:rsidP="00FF3BED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2"/>
        </w:rPr>
        <w:lastRenderedPageBreak/>
        <w:t>Online Resource 3</w:t>
      </w:r>
      <w:r w:rsidR="00FF3BED" w:rsidRPr="00032BB0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2"/>
        </w:rPr>
        <w:t xml:space="preserve">. </w:t>
      </w:r>
      <w:r w:rsidR="00FF3BED" w:rsidRPr="00032BB0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Postoperative </w:t>
      </w:r>
      <w:r w:rsidR="00351460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>r</w:t>
      </w:r>
      <w:r w:rsidR="00351460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escue </w:t>
      </w:r>
      <w:r w:rsidR="00FF3BED" w:rsidRPr="00032BB0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>analgesic consumption</w:t>
      </w:r>
      <w:r w:rsidR="0064240F">
        <w:rPr>
          <w:rFonts w:ascii="Times New Roman" w:hAnsi="Times New Roman" w:cs="Times New Roman"/>
          <w:sz w:val="22"/>
        </w:rPr>
        <w:t>:</w:t>
      </w:r>
      <w:r w:rsidR="0064240F" w:rsidRPr="00613C5D">
        <w:rPr>
          <w:rFonts w:ascii="Times New Roman" w:hAnsi="Times New Roman" w:cs="Times New Roman"/>
          <w:sz w:val="22"/>
        </w:rPr>
        <w:t xml:space="preserve"> </w:t>
      </w:r>
      <w:r w:rsidR="0064240F">
        <w:rPr>
          <w:rFonts w:ascii="Times New Roman" w:hAnsi="Times New Roman" w:cs="Times New Roman" w:hint="eastAsia"/>
          <w:sz w:val="22"/>
        </w:rPr>
        <w:t>c</w:t>
      </w:r>
      <w:r w:rsidR="0064240F">
        <w:rPr>
          <w:rFonts w:ascii="Times New Roman" w:hAnsi="Times New Roman" w:cs="Times New Roman"/>
          <w:sz w:val="22"/>
        </w:rPr>
        <w:t>onventional versus reduced-port approach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0"/>
        <w:gridCol w:w="1702"/>
        <w:gridCol w:w="1701"/>
        <w:gridCol w:w="1073"/>
      </w:tblGrid>
      <w:tr w:rsidR="00347F90" w:rsidRPr="00032BB0" w14:paraId="66F80B3E" w14:textId="77777777" w:rsidTr="009C4E01">
        <w:trPr>
          <w:trHeight w:val="1153"/>
        </w:trPr>
        <w:tc>
          <w:tcPr>
            <w:tcW w:w="4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79536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24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Frequency of additional analgesic administration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3FE39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ventional</w:t>
            </w:r>
          </w:p>
          <w:p w14:paraId="152CC719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RDG</w:t>
            </w:r>
          </w:p>
          <w:p w14:paraId="71DEBD41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C13388"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39</w:t>
            </w: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F6924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Reduced-port</w:t>
            </w:r>
          </w:p>
          <w:p w14:paraId="2F414DBD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RDG</w:t>
            </w:r>
          </w:p>
          <w:p w14:paraId="77502652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C13388"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39</w:t>
            </w: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DB0FC0" w14:textId="77777777" w:rsidR="00FF3BED" w:rsidRPr="00032BB0" w:rsidRDefault="00FF3BED" w:rsidP="00F15A3C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32BB0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347F90" w:rsidRPr="00032BB0" w14:paraId="212E31B6" w14:textId="77777777" w:rsidTr="009C4E01">
        <w:trPr>
          <w:trHeight w:val="533"/>
        </w:trPr>
        <w:tc>
          <w:tcPr>
            <w:tcW w:w="45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44933" w14:textId="77777777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ropacetamol hydrochloride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91725" w14:textId="17ACE977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9DCAE" w14:textId="5F852769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3CAF7" w14:textId="6ACA8A5D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403</w:t>
            </w:r>
          </w:p>
        </w:tc>
      </w:tr>
      <w:tr w:rsidR="00347F90" w:rsidRPr="00032BB0" w14:paraId="0131ADA2" w14:textId="77777777" w:rsidTr="009C4E01">
        <w:trPr>
          <w:trHeight w:val="533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5CDA4" w14:textId="772B0ADE" w:rsidR="00FF3BED" w:rsidRPr="00347F9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ind w:firstLine="12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47F90">
              <w:rPr>
                <w:rFonts w:ascii="Times New Roman" w:hAnsi="Times New Roman" w:cs="Times New Roman"/>
              </w:rPr>
              <w:t>&lt;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EBABC" w14:textId="2D714716" w:rsidR="00FF3BED" w:rsidRPr="00032BB0" w:rsidRDefault="00D22CF6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2</w:t>
            </w:r>
            <w:r w:rsidR="00EB5FE2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1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E93F0" w14:textId="38C22865" w:rsidR="00FF3BED" w:rsidRPr="00032BB0" w:rsidRDefault="00D22CF6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00.0</w:t>
            </w:r>
            <w:r w:rsidR="00660D8E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E4FA0" w14:textId="1245D54B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47F90" w:rsidRPr="00032BB0" w14:paraId="5CDDAABF" w14:textId="77777777" w:rsidTr="009C4E01">
        <w:trPr>
          <w:trHeight w:val="533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D47DE" w14:textId="74388ADC" w:rsidR="00FF3BED" w:rsidRPr="00347F9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ind w:firstLine="12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47F90">
              <w:rPr>
                <w:rFonts w:ascii="Times New Roman" w:hAnsi="Times New Roman" w:cs="Times New Roman"/>
              </w:rPr>
              <w:t>≥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AE67D" w14:textId="2F7EEE07" w:rsidR="00FF3BED" w:rsidRPr="00032BB0" w:rsidRDefault="00EB5FE2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</w:t>
            </w:r>
            <w:r w:rsidR="002D7C35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A93740" w14:textId="3B49649B" w:rsidR="00FF3BED" w:rsidRPr="00032BB0" w:rsidRDefault="00EB5FE2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2D7C35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="00FF3BED"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99D8B" w14:textId="52A1371A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47F90" w:rsidRPr="00032BB0" w14:paraId="1899EF58" w14:textId="77777777" w:rsidTr="009C4E01">
        <w:trPr>
          <w:trHeight w:val="533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C45A4" w14:textId="77777777" w:rsidR="00FF3BED" w:rsidRPr="00347F9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ethidine hydrochlori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87FC5" w14:textId="0DCBC77A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A5E37" w14:textId="5DB03D6E" w:rsidR="00FF3BED" w:rsidRPr="00032BB0" w:rsidRDefault="00FF3BED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D3FEA" w14:textId="38340106" w:rsidR="00FF3BED" w:rsidRPr="00032BB0" w:rsidRDefault="008E7523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47F9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748</w:t>
            </w:r>
          </w:p>
        </w:tc>
      </w:tr>
      <w:tr w:rsidR="00347F90" w:rsidRPr="00032BB0" w14:paraId="113964D2" w14:textId="77777777" w:rsidTr="009C4E01">
        <w:trPr>
          <w:trHeight w:val="533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FB5D8" w14:textId="3E181A9F" w:rsidR="00347F90" w:rsidRPr="00347F9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ind w:firstLine="12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47F90">
              <w:rPr>
                <w:rFonts w:ascii="Times New Roman" w:hAnsi="Times New Roman" w:cs="Times New Roman"/>
              </w:rPr>
              <w:t>&lt;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00620" w14:textId="009C21A2" w:rsidR="00347F90" w:rsidRPr="00032BB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5</w:t>
            </w: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9.74</w:t>
            </w: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7A741" w14:textId="3E5041A8" w:rsidR="00347F90" w:rsidRPr="00032BB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7</w:t>
            </w:r>
            <w:r w:rsidR="00844BC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4.87</w:t>
            </w: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 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85A35" w14:textId="4D3181F2" w:rsidR="00347F90" w:rsidRPr="00032BB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47F90" w:rsidRPr="00032BB0" w14:paraId="0455B68A" w14:textId="77777777" w:rsidTr="009C4E01">
        <w:trPr>
          <w:trHeight w:val="533"/>
        </w:trPr>
        <w:tc>
          <w:tcPr>
            <w:tcW w:w="45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DD7D4A" w14:textId="3BB255DA" w:rsidR="00347F90" w:rsidRPr="00347F9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ind w:firstLine="12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47F90">
              <w:rPr>
                <w:rFonts w:ascii="Times New Roman" w:hAnsi="Times New Roman" w:cs="Times New Roman"/>
              </w:rPr>
              <w:t>≥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1C7825" w14:textId="7BD10D30" w:rsidR="00347F90" w:rsidRPr="00032BB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 (10.26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9EB60" w14:textId="0FD1239E" w:rsidR="00347F90" w:rsidRPr="00032BB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2BB0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 (5.13 %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783BC" w14:textId="7F530AB6" w:rsidR="00347F90" w:rsidRPr="00032BB0" w:rsidRDefault="00347F90" w:rsidP="00347F90">
            <w:pPr>
              <w:widowControl/>
              <w:wordWrap/>
              <w:autoSpaceDE/>
              <w:autoSpaceDN/>
              <w:spacing w:before="240"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2B854507" w14:textId="77777777" w:rsidR="00FF3BED" w:rsidRPr="00FF3BED" w:rsidRDefault="00FF3BED" w:rsidP="00FF3BED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32B5DB36" w14:textId="77777777" w:rsidR="00FF3BED" w:rsidRPr="00FF3BED" w:rsidRDefault="00FF3BED" w:rsidP="00FF3BED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FF3BED">
        <w:rPr>
          <w:rFonts w:ascii="Times New Roman" w:hAnsi="Times New Roman" w:cs="Times New Roman"/>
          <w:bCs/>
          <w:sz w:val="22"/>
        </w:rPr>
        <w:t>Variables are expressed as a number (%)</w:t>
      </w:r>
    </w:p>
    <w:p w14:paraId="05A76CE7" w14:textId="77777777" w:rsidR="00FF3BED" w:rsidRPr="00FF3BED" w:rsidRDefault="00FF3BED" w:rsidP="00FF3BED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FF3BED">
        <w:rPr>
          <w:rFonts w:ascii="Times New Roman" w:hAnsi="Times New Roman" w:cs="Times New Roman"/>
          <w:bCs/>
          <w:sz w:val="22"/>
        </w:rPr>
        <w:t>RDG = robotic distal gastrectomy</w:t>
      </w:r>
    </w:p>
    <w:p w14:paraId="03099BEF" w14:textId="77777777" w:rsidR="00EC36DF" w:rsidRDefault="00EC36DF"/>
    <w:sectPr w:rsidR="00EC36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A44404" w16cid:durableId="1C818DA2"/>
  <w16cid:commentId w16cid:paraId="27AF007E" w16cid:durableId="49367D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8B9D2" w14:textId="77777777" w:rsidR="00A031B4" w:rsidRDefault="00A031B4" w:rsidP="00351460">
      <w:pPr>
        <w:spacing w:after="0" w:line="240" w:lineRule="auto"/>
      </w:pPr>
      <w:r>
        <w:separator/>
      </w:r>
    </w:p>
  </w:endnote>
  <w:endnote w:type="continuationSeparator" w:id="0">
    <w:p w14:paraId="3CE05793" w14:textId="77777777" w:rsidR="00A031B4" w:rsidRDefault="00A031B4" w:rsidP="00351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D67A3" w14:textId="77777777" w:rsidR="00A031B4" w:rsidRDefault="00A031B4" w:rsidP="00351460">
      <w:pPr>
        <w:spacing w:after="0" w:line="240" w:lineRule="auto"/>
      </w:pPr>
      <w:r>
        <w:separator/>
      </w:r>
    </w:p>
  </w:footnote>
  <w:footnote w:type="continuationSeparator" w:id="0">
    <w:p w14:paraId="3247B0B1" w14:textId="77777777" w:rsidR="00A031B4" w:rsidRDefault="00A031B4" w:rsidP="00351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BED"/>
    <w:rsid w:val="00032BB0"/>
    <w:rsid w:val="00090807"/>
    <w:rsid w:val="00090E5B"/>
    <w:rsid w:val="00091B1B"/>
    <w:rsid w:val="0012412A"/>
    <w:rsid w:val="001447AE"/>
    <w:rsid w:val="00173FF2"/>
    <w:rsid w:val="001A74CF"/>
    <w:rsid w:val="001D3AD9"/>
    <w:rsid w:val="00204539"/>
    <w:rsid w:val="00222ECB"/>
    <w:rsid w:val="00233A9A"/>
    <w:rsid w:val="00273520"/>
    <w:rsid w:val="00292318"/>
    <w:rsid w:val="00295536"/>
    <w:rsid w:val="002D7C35"/>
    <w:rsid w:val="002F4DDB"/>
    <w:rsid w:val="0030514F"/>
    <w:rsid w:val="00306395"/>
    <w:rsid w:val="003205F3"/>
    <w:rsid w:val="00347F90"/>
    <w:rsid w:val="00351460"/>
    <w:rsid w:val="00384D2E"/>
    <w:rsid w:val="003D4DFF"/>
    <w:rsid w:val="003E2F7A"/>
    <w:rsid w:val="00463065"/>
    <w:rsid w:val="0047535A"/>
    <w:rsid w:val="00483AB8"/>
    <w:rsid w:val="00495E21"/>
    <w:rsid w:val="004A0C0D"/>
    <w:rsid w:val="004B46EA"/>
    <w:rsid w:val="004B600E"/>
    <w:rsid w:val="004C6D9E"/>
    <w:rsid w:val="00526662"/>
    <w:rsid w:val="0055676C"/>
    <w:rsid w:val="00560313"/>
    <w:rsid w:val="005757F2"/>
    <w:rsid w:val="00591F81"/>
    <w:rsid w:val="005945C6"/>
    <w:rsid w:val="005E6A8E"/>
    <w:rsid w:val="0064240F"/>
    <w:rsid w:val="00660D8E"/>
    <w:rsid w:val="00693154"/>
    <w:rsid w:val="006B3078"/>
    <w:rsid w:val="006E0A9B"/>
    <w:rsid w:val="00743666"/>
    <w:rsid w:val="007732E2"/>
    <w:rsid w:val="007A1369"/>
    <w:rsid w:val="007A3423"/>
    <w:rsid w:val="007B3F77"/>
    <w:rsid w:val="007D09B5"/>
    <w:rsid w:val="00844BC8"/>
    <w:rsid w:val="0086336C"/>
    <w:rsid w:val="008C2272"/>
    <w:rsid w:val="008D2D6A"/>
    <w:rsid w:val="008E7523"/>
    <w:rsid w:val="008F6177"/>
    <w:rsid w:val="009106E0"/>
    <w:rsid w:val="00926A25"/>
    <w:rsid w:val="00962191"/>
    <w:rsid w:val="0099145B"/>
    <w:rsid w:val="009C4E01"/>
    <w:rsid w:val="00A00317"/>
    <w:rsid w:val="00A031B4"/>
    <w:rsid w:val="00A10A61"/>
    <w:rsid w:val="00A4152F"/>
    <w:rsid w:val="00A65B1A"/>
    <w:rsid w:val="00A71C86"/>
    <w:rsid w:val="00A747C7"/>
    <w:rsid w:val="00AA15CA"/>
    <w:rsid w:val="00B03B8A"/>
    <w:rsid w:val="00B275DA"/>
    <w:rsid w:val="00B45E6E"/>
    <w:rsid w:val="00BC1A9A"/>
    <w:rsid w:val="00C13388"/>
    <w:rsid w:val="00CC68E5"/>
    <w:rsid w:val="00CE29C9"/>
    <w:rsid w:val="00CF5091"/>
    <w:rsid w:val="00D037B4"/>
    <w:rsid w:val="00D22CF6"/>
    <w:rsid w:val="00D9625B"/>
    <w:rsid w:val="00DA7D7F"/>
    <w:rsid w:val="00E16B79"/>
    <w:rsid w:val="00E344D7"/>
    <w:rsid w:val="00E55BFA"/>
    <w:rsid w:val="00E65506"/>
    <w:rsid w:val="00E842EF"/>
    <w:rsid w:val="00EB5FE2"/>
    <w:rsid w:val="00EB62DA"/>
    <w:rsid w:val="00EC36DF"/>
    <w:rsid w:val="00EC7272"/>
    <w:rsid w:val="00ED46D0"/>
    <w:rsid w:val="00EE1195"/>
    <w:rsid w:val="00F45A11"/>
    <w:rsid w:val="00FA390F"/>
    <w:rsid w:val="00FA562B"/>
    <w:rsid w:val="00FF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F441A"/>
  <w15:chartTrackingRefBased/>
  <w15:docId w15:val="{81B3CF6C-9678-334E-9BE4-05FAFF30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3BED"/>
    <w:pPr>
      <w:widowControl w:val="0"/>
      <w:wordWrap w:val="0"/>
      <w:autoSpaceDE w:val="0"/>
      <w:autoSpaceDN w:val="0"/>
      <w:spacing w:after="160" w:line="259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F3BED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F3B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3BE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F3BED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F3BED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F3BED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F3BED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F3BED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F3BED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F3B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F3B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F3B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F3B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F3B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F3B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F3B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F3B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F3B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F3B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F3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F3BE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F3B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F3BED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F3BE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F3BED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F3BE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F3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F3BE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F3BED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B5FE2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EB5FE2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EB5FE2"/>
    <w:rPr>
      <w:szCs w:val="22"/>
      <w14:ligatures w14:val="none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EB5FE2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EB5FE2"/>
    <w:rPr>
      <w:b/>
      <w:bCs/>
      <w:szCs w:val="22"/>
      <w14:ligatures w14:val="none"/>
    </w:rPr>
  </w:style>
  <w:style w:type="paragraph" w:styleId="ad">
    <w:name w:val="Balloon Text"/>
    <w:basedOn w:val="a"/>
    <w:link w:val="Char5"/>
    <w:uiPriority w:val="99"/>
    <w:semiHidden/>
    <w:unhideWhenUsed/>
    <w:rsid w:val="00EB5F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EB5FE2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e">
    <w:name w:val="header"/>
    <w:basedOn w:val="a"/>
    <w:link w:val="Char6"/>
    <w:uiPriority w:val="99"/>
    <w:unhideWhenUsed/>
    <w:rsid w:val="00351460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e"/>
    <w:uiPriority w:val="99"/>
    <w:rsid w:val="00351460"/>
    <w:rPr>
      <w:szCs w:val="22"/>
      <w14:ligatures w14:val="none"/>
    </w:rPr>
  </w:style>
  <w:style w:type="paragraph" w:styleId="af">
    <w:name w:val="footer"/>
    <w:basedOn w:val="a"/>
    <w:link w:val="Char7"/>
    <w:uiPriority w:val="99"/>
    <w:unhideWhenUsed/>
    <w:rsid w:val="00351460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"/>
    <w:uiPriority w:val="99"/>
    <w:rsid w:val="00351460"/>
    <w:rPr>
      <w:szCs w:val="22"/>
      <w14:ligatures w14:val="none"/>
    </w:rPr>
  </w:style>
  <w:style w:type="paragraph" w:styleId="af0">
    <w:name w:val="Revision"/>
    <w:hidden/>
    <w:uiPriority w:val="99"/>
    <w:semiHidden/>
    <w:rsid w:val="00347F90"/>
    <w:pPr>
      <w:jc w:val="left"/>
    </w:pPr>
    <w:rPr>
      <w:szCs w:val="22"/>
      <w14:ligatures w14:val="none"/>
    </w:rPr>
  </w:style>
  <w:style w:type="character" w:styleId="af1">
    <w:name w:val="Strong"/>
    <w:basedOn w:val="a0"/>
    <w:uiPriority w:val="22"/>
    <w:qFormat/>
    <w:rsid w:val="00306395"/>
    <w:rPr>
      <w:b/>
      <w:bCs/>
    </w:rPr>
  </w:style>
  <w:style w:type="paragraph" w:customStyle="1" w:styleId="font-claude-response-body">
    <w:name w:val="font-claude-response-body"/>
    <w:basedOn w:val="a"/>
    <w:rsid w:val="003063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2">
    <w:name w:val="Hyperlink"/>
    <w:basedOn w:val="a0"/>
    <w:uiPriority w:val="99"/>
    <w:unhideWhenUsed/>
    <w:rsid w:val="003063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6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un Chung</dc:creator>
  <cp:keywords/>
  <dc:description/>
  <cp:lastModifiedBy>Microsoft 계정</cp:lastModifiedBy>
  <cp:revision>6</cp:revision>
  <cp:lastPrinted>2026-05-15T04:21:00Z</cp:lastPrinted>
  <dcterms:created xsi:type="dcterms:W3CDTF">2026-05-15T03:38:00Z</dcterms:created>
  <dcterms:modified xsi:type="dcterms:W3CDTF">2026-05-15T04:21:00Z</dcterms:modified>
</cp:coreProperties>
</file>